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69B5D" w14:textId="457E0903" w:rsidR="00B87764" w:rsidRPr="00B87764" w:rsidRDefault="00B87764" w:rsidP="00B87764">
      <w:pPr>
        <w:ind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B87764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FF0EF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B87764">
        <w:rPr>
          <w:rFonts w:ascii="Times New Roman" w:hAnsi="Times New Roman" w:cs="Times New Roman"/>
          <w:b/>
          <w:bCs/>
          <w:sz w:val="24"/>
          <w:szCs w:val="24"/>
        </w:rPr>
        <w:t>: Changes in TB and CM deaths averted from base value, Kenya</w:t>
      </w:r>
    </w:p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620"/>
        <w:gridCol w:w="1260"/>
        <w:gridCol w:w="1170"/>
        <w:gridCol w:w="990"/>
        <w:gridCol w:w="990"/>
        <w:gridCol w:w="1440"/>
        <w:gridCol w:w="1275"/>
      </w:tblGrid>
      <w:tr w:rsidR="00C33BEC" w14:paraId="12AEF5B8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AB6783" w14:textId="5E8EDE18" w:rsidR="00C33BEC" w:rsidRDefault="0004356E" w:rsidP="00FC18A1">
            <w:pPr>
              <w:jc w:val="center"/>
            </w:pPr>
            <w:r>
              <w:t>Kenya</w:t>
            </w:r>
          </w:p>
        </w:tc>
      </w:tr>
      <w:tr w:rsidR="00C33BEC" w14:paraId="58C161C1" w14:textId="77777777" w:rsidTr="00FC18A1">
        <w:trPr>
          <w:jc w:val="center"/>
        </w:trPr>
        <w:tc>
          <w:tcPr>
            <w:tcW w:w="35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154140" w14:textId="77777777" w:rsidR="00C33BEC" w:rsidRDefault="00C33BEC" w:rsidP="00FC18A1"/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7510F0" w14:textId="77777777" w:rsidR="00C33BEC" w:rsidRDefault="00C33BEC" w:rsidP="00FC18A1">
            <w:pPr>
              <w:jc w:val="center"/>
            </w:pPr>
            <w:r>
              <w:t>Parameter Value Limit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17951E" w14:textId="77777777" w:rsidR="00C33BEC" w:rsidRDefault="00C33BEC" w:rsidP="00FC18A1">
            <w:pPr>
              <w:jc w:val="center"/>
            </w:pPr>
            <w:r>
              <w:t>Deaths Averted*</w:t>
            </w:r>
          </w:p>
        </w:tc>
        <w:tc>
          <w:tcPr>
            <w:tcW w:w="2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C04FC7" w14:textId="77777777" w:rsidR="00C33BEC" w:rsidRDefault="00C33BEC" w:rsidP="00FC18A1">
            <w:pPr>
              <w:jc w:val="center"/>
            </w:pPr>
            <w:r>
              <w:t>Change in Deaths Averted * (from Base Value)</w:t>
            </w:r>
          </w:p>
        </w:tc>
      </w:tr>
      <w:tr w:rsidR="00C33BEC" w14:paraId="7C6C885C" w14:textId="77777777" w:rsidTr="00FC18A1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D00880" w14:textId="77777777" w:rsidR="00C33BEC" w:rsidRDefault="00C33BEC" w:rsidP="00FC18A1">
            <w:pPr>
              <w:jc w:val="center"/>
            </w:pPr>
            <w:r>
              <w:t>Paramet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E2D2BF" w14:textId="77777777" w:rsidR="00C33BEC" w:rsidRDefault="00C33BEC" w:rsidP="00FC18A1">
            <w:pPr>
              <w:jc w:val="center"/>
            </w:pPr>
            <w:r>
              <w:t>Base Value (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BB9E5D" w14:textId="77777777" w:rsidR="00C33BEC" w:rsidRDefault="00C33BEC" w:rsidP="00FC18A1">
            <w:pPr>
              <w:jc w:val="center"/>
            </w:pPr>
            <w:r>
              <w:t>Lower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B7195E" w14:textId="77777777" w:rsidR="00C33BEC" w:rsidRDefault="00C33BEC" w:rsidP="00FC18A1">
            <w:pPr>
              <w:jc w:val="center"/>
            </w:pPr>
            <w:r>
              <w:t>Upper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5530B5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3A743B" w14:textId="77777777" w:rsidR="00C33BEC" w:rsidRDefault="00C33BEC" w:rsidP="00FC18A1">
            <w:pPr>
              <w:jc w:val="center"/>
            </w:pPr>
            <w: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89EB87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1D69B1" w14:textId="77777777" w:rsidR="00C33BEC" w:rsidRDefault="00C33BEC" w:rsidP="00FC18A1">
            <w:pPr>
              <w:jc w:val="center"/>
            </w:pPr>
            <w:r>
              <w:t>Upper</w:t>
            </w:r>
          </w:p>
        </w:tc>
      </w:tr>
      <w:tr w:rsidR="00C33BEC" w14:paraId="35047384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B82230" w14:textId="77777777" w:rsidR="00C33BEC" w:rsidRDefault="00C33BEC" w:rsidP="00FC18A1">
            <w:r>
              <w:t>TB Model</w:t>
            </w:r>
          </w:p>
        </w:tc>
      </w:tr>
      <w:tr w:rsidR="00A6773C" w14:paraId="3B5F9E26" w14:textId="77777777" w:rsidTr="0001372D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D04DE6" w14:textId="77777777" w:rsidR="00A6773C" w:rsidRDefault="00A6773C" w:rsidP="00A6773C">
            <w:pPr>
              <w:jc w:val="center"/>
            </w:pPr>
            <w:r w:rsidRPr="00350E05">
              <w:t>Coverage of chest x-ray for screenin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4913DA" w14:textId="77777777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8B3484" w14:textId="77777777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6A66C7" w14:textId="77777777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F59254" w14:textId="21D8A97E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D4674">
              <w:t>23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8FB68BA" w14:textId="44EE16A7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D4674">
              <w:t>23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ED8D2C" w14:textId="68DC758A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D4674">
              <w:t>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74DB683" w14:textId="565E2209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D4674">
              <w:t>-2</w:t>
            </w:r>
          </w:p>
        </w:tc>
      </w:tr>
      <w:tr w:rsidR="00A6773C" w14:paraId="6A36E156" w14:textId="77777777" w:rsidTr="0001372D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42FA7C" w14:textId="77777777" w:rsidR="00A6773C" w:rsidRDefault="00A6773C" w:rsidP="00A6773C">
            <w:pPr>
              <w:jc w:val="center"/>
            </w:pPr>
            <w:r w:rsidRPr="00350E05">
              <w:t>Coverage of GeneXp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90495A" w14:textId="77777777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C5AE786" w14:textId="77777777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70D3BF" w14:textId="77777777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1783EF3" w14:textId="3BC20F52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D4674">
              <w:t>23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13ADB8" w14:textId="10F1E444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D4674">
              <w:t>20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6FC4397" w14:textId="5817C766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D4674">
              <w:t>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B99FDF" w14:textId="541DAF72" w:rsidR="00A6773C" w:rsidRPr="00AF7227" w:rsidRDefault="00A6773C" w:rsidP="00A6773C">
            <w:pPr>
              <w:jc w:val="center"/>
              <w:rPr>
                <w:rFonts w:cstheme="minorHAnsi"/>
              </w:rPr>
            </w:pPr>
            <w:r w:rsidRPr="00AD4674">
              <w:t>-25</w:t>
            </w:r>
          </w:p>
        </w:tc>
      </w:tr>
      <w:tr w:rsidR="00C33BEC" w14:paraId="101B0D3E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6F8A57" w14:textId="77777777" w:rsidR="00C33BEC" w:rsidRDefault="00C33BEC" w:rsidP="00FC18A1">
            <w:r>
              <w:t>CM Model</w:t>
            </w:r>
          </w:p>
        </w:tc>
      </w:tr>
      <w:tr w:rsidR="00315357" w14:paraId="599DCF24" w14:textId="77777777" w:rsidTr="005C762F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8D7AAA2" w14:textId="77777777" w:rsidR="00315357" w:rsidRDefault="00315357" w:rsidP="003153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α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BA0204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EBFBFD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2EFD03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AD4FB5" w14:textId="68B4A3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2D790B8" w14:textId="3537113C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D7C501" w14:textId="4C778D87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AAD68E4" w14:textId="5FCE2103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49</w:t>
            </w:r>
          </w:p>
        </w:tc>
      </w:tr>
      <w:tr w:rsidR="00315357" w14:paraId="5706BBCB" w14:textId="77777777" w:rsidTr="005C762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6208088" w14:textId="77777777" w:rsidR="00315357" w:rsidRDefault="00315357" w:rsidP="003153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EF9CD2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602611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9A124BC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60AE983" w14:textId="71A11D2D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BACF651" w14:textId="2D22CC9F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727650" w14:textId="3D5DD2C4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3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331C2AF" w14:textId="5D27BED5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315357" w14:paraId="3287874F" w14:textId="77777777" w:rsidTr="005C762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85F3D47" w14:textId="77777777" w:rsidR="00315357" w:rsidRDefault="00315357" w:rsidP="003153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BEA12A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398FF8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F54CA0D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D82DF6" w14:textId="5F753978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A681D06" w14:textId="0EABAEE3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2E1CD0" w14:textId="010AE2ED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F1422CB" w14:textId="19D4E17F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315357" w14:paraId="70DB86E2" w14:textId="77777777" w:rsidTr="005C762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45EB912" w14:textId="77777777" w:rsidR="00315357" w:rsidRDefault="00315357" w:rsidP="003153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EE9313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8D07D6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C725E9A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A42D30" w14:textId="7D097CA1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7664BD9" w14:textId="2BFC1D2B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78B3A0" w14:textId="18D5A49D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38FDB43" w14:textId="7154F69E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15357" w14:paraId="7BBB6BAF" w14:textId="77777777" w:rsidTr="005C762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0D27B85" w14:textId="77777777" w:rsidR="00315357" w:rsidRDefault="00315357" w:rsidP="003153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D97B0E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2847A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FB12599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FC19EC" w14:textId="29667A09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77B6D8C" w14:textId="37149A38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263C2C" w14:textId="740F2A8B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6DF332F" w14:textId="24C2381E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15357" w14:paraId="5B05A752" w14:textId="77777777" w:rsidTr="005C762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01F2211" w14:textId="77777777" w:rsidR="00315357" w:rsidRDefault="00315357" w:rsidP="0031535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6ACC01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D211670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667285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7A443C1E" w14:textId="081D59B6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6C34901" w14:textId="588FCCB1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2CD479D1" w14:textId="3811D804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E520138" w14:textId="48F1C922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33BEC" w14:paraId="6C6FF9EF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B060319" w14:textId="511ECDAD" w:rsidR="00C33BEC" w:rsidRDefault="00C33BEC" w:rsidP="00536F84">
            <w:pPr>
              <w:ind w:left="-12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Deaths averted for the TB model refers to TB deaths averted; deaths averted for the CM model refers to CM deaths averted.</w:t>
            </w:r>
          </w:p>
          <w:p w14:paraId="25C55199" w14:textId="77777777" w:rsidR="00536F84" w:rsidRDefault="00536F84" w:rsidP="00536F84">
            <w:pPr>
              <w:ind w:left="-120"/>
              <w:rPr>
                <w:rFonts w:cstheme="minorHAnsi"/>
                <w:color w:val="000000"/>
                <w:sz w:val="20"/>
                <w:szCs w:val="20"/>
              </w:rPr>
            </w:pPr>
          </w:p>
          <w:p w14:paraId="615096F8" w14:textId="77777777" w:rsidR="00FF0EFF" w:rsidRPr="00536F84" w:rsidRDefault="00FF0EFF" w:rsidP="00536F84">
            <w:pPr>
              <w:ind w:left="-120"/>
              <w:rPr>
                <w:rFonts w:cstheme="minorHAnsi"/>
                <w:sz w:val="20"/>
                <w:szCs w:val="20"/>
              </w:rPr>
            </w:pPr>
            <w:r w:rsidRPr="00536F84">
              <w:rPr>
                <w:rFonts w:cstheme="minorHAnsi"/>
                <w:sz w:val="20"/>
                <w:szCs w:val="20"/>
              </w:rPr>
              <w:t>Abbreviations: AIM: AIDS Impact Module, ART: antiretroviral therapy, CM: cryptococcal meningitis, CrAg: Cryptococcal Antigen, α: Diagnostic sensitivity for advanced HIV disease without CD4 testing, c</w:t>
            </w:r>
            <w:r w:rsidRPr="00536F84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536F84">
              <w:rPr>
                <w:rFonts w:cstheme="minorHAnsi"/>
                <w:sz w:val="20"/>
                <w:szCs w:val="20"/>
              </w:rPr>
              <w:t xml:space="preserve">: Coverage of test for cryptococcal antigenemia, </w:t>
            </w:r>
            <w:r w:rsidRPr="00536F84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Pr="00536F8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536F84">
              <w:rPr>
                <w:rFonts w:cstheme="minorHAnsi"/>
                <w:color w:val="000000"/>
                <w:sz w:val="20"/>
                <w:szCs w:val="20"/>
              </w:rPr>
              <w:t>: Coverage of regimen 3, pre-emptive therapy for CrAg+, e</w:t>
            </w:r>
            <w:r w:rsidRPr="00536F8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536F84">
              <w:rPr>
                <w:rFonts w:cstheme="minorHAnsi"/>
                <w:color w:val="000000"/>
                <w:sz w:val="20"/>
                <w:szCs w:val="20"/>
              </w:rPr>
              <w:t>: Coverage of regimen 1, Amphotericin-based treatment, c</w:t>
            </w:r>
            <w:r w:rsidRPr="00536F8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536F84">
              <w:rPr>
                <w:rFonts w:cstheme="minorHAnsi"/>
                <w:color w:val="000000"/>
                <w:sz w:val="20"/>
                <w:szCs w:val="20"/>
              </w:rPr>
              <w:t xml:space="preserve">: </w:t>
            </w:r>
            <w:r w:rsidRPr="00536F84">
              <w:rPr>
                <w:rFonts w:cstheme="minorHAnsi"/>
                <w:sz w:val="20"/>
                <w:szCs w:val="20"/>
              </w:rPr>
              <w:t xml:space="preserve">Coverage of test for CSF-positivity by lumbar puncture for asymptomatic CrAg+, </w:t>
            </w:r>
            <w:r w:rsidRPr="00536F84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Pr="00536F8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Pr="00536F84">
              <w:rPr>
                <w:rFonts w:cstheme="minorHAnsi"/>
                <w:color w:val="000000"/>
                <w:sz w:val="20"/>
                <w:szCs w:val="20"/>
              </w:rPr>
              <w:t xml:space="preserve">: </w:t>
            </w:r>
            <w:r w:rsidRPr="00536F84">
              <w:rPr>
                <w:rFonts w:cstheme="minorHAnsi"/>
                <w:sz w:val="20"/>
                <w:szCs w:val="20"/>
              </w:rPr>
              <w:t xml:space="preserve">Treatment efficacy of regimen 1. </w:t>
            </w:r>
          </w:p>
          <w:p w14:paraId="7B242900" w14:textId="77777777" w:rsidR="00FF0EFF" w:rsidRDefault="00FF0EFF" w:rsidP="00FC18A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2F0D6E0" w14:textId="40B1AC1A" w:rsidR="00FF0EFF" w:rsidRPr="00350E05" w:rsidRDefault="00FF0EFF" w:rsidP="00FC18A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79020EC2" w14:textId="3912C9B9" w:rsidR="00B87764" w:rsidRPr="00B87764" w:rsidRDefault="00B87764" w:rsidP="00B87764">
      <w:pPr>
        <w:ind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B8776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F0E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87764">
        <w:rPr>
          <w:rFonts w:ascii="Times New Roman" w:hAnsi="Times New Roman" w:cs="Times New Roman"/>
          <w:b/>
          <w:bCs/>
          <w:sz w:val="24"/>
          <w:szCs w:val="24"/>
        </w:rPr>
        <w:t xml:space="preserve">: Changes in TB and CM deaths averted from base value, </w:t>
      </w:r>
      <w:r>
        <w:rPr>
          <w:rFonts w:ascii="Times New Roman" w:hAnsi="Times New Roman" w:cs="Times New Roman"/>
          <w:b/>
          <w:bCs/>
          <w:sz w:val="24"/>
          <w:szCs w:val="24"/>
        </w:rPr>
        <w:t>Nigeria</w:t>
      </w:r>
    </w:p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620"/>
        <w:gridCol w:w="1260"/>
        <w:gridCol w:w="1170"/>
        <w:gridCol w:w="990"/>
        <w:gridCol w:w="990"/>
        <w:gridCol w:w="1440"/>
        <w:gridCol w:w="1275"/>
      </w:tblGrid>
      <w:tr w:rsidR="00C33BEC" w14:paraId="1173028A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B0D89D" w14:textId="5773C5E0" w:rsidR="00C33BEC" w:rsidRDefault="00873350" w:rsidP="00FC18A1">
            <w:pPr>
              <w:jc w:val="center"/>
            </w:pPr>
            <w:r>
              <w:t>Nigeria</w:t>
            </w:r>
          </w:p>
        </w:tc>
      </w:tr>
      <w:tr w:rsidR="00C33BEC" w14:paraId="68ED7ABB" w14:textId="77777777" w:rsidTr="00FC18A1">
        <w:trPr>
          <w:jc w:val="center"/>
        </w:trPr>
        <w:tc>
          <w:tcPr>
            <w:tcW w:w="35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351338" w14:textId="77777777" w:rsidR="00C33BEC" w:rsidRDefault="00C33BEC" w:rsidP="00FC18A1"/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2F0FD5" w14:textId="77777777" w:rsidR="00C33BEC" w:rsidRDefault="00C33BEC" w:rsidP="00FC18A1">
            <w:pPr>
              <w:jc w:val="center"/>
            </w:pPr>
            <w:r>
              <w:t>Parameter Value Limit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7F129B" w14:textId="77777777" w:rsidR="00C33BEC" w:rsidRDefault="00C33BEC" w:rsidP="00FC18A1">
            <w:pPr>
              <w:jc w:val="center"/>
            </w:pPr>
            <w:r>
              <w:t>Deaths Averted*</w:t>
            </w:r>
          </w:p>
        </w:tc>
        <w:tc>
          <w:tcPr>
            <w:tcW w:w="2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F98EF1" w14:textId="77777777" w:rsidR="00C33BEC" w:rsidRDefault="00C33BEC" w:rsidP="00FC18A1">
            <w:pPr>
              <w:jc w:val="center"/>
            </w:pPr>
            <w:r>
              <w:t>Change in Deaths Averted * (from Base Value)</w:t>
            </w:r>
          </w:p>
        </w:tc>
      </w:tr>
      <w:tr w:rsidR="00C33BEC" w14:paraId="04D38ADE" w14:textId="77777777" w:rsidTr="00FC18A1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8A4733" w14:textId="77777777" w:rsidR="00C33BEC" w:rsidRDefault="00C33BEC" w:rsidP="00FC18A1">
            <w:pPr>
              <w:jc w:val="center"/>
            </w:pPr>
            <w:r>
              <w:t>Paramet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DA659D" w14:textId="77777777" w:rsidR="00C33BEC" w:rsidRDefault="00C33BEC" w:rsidP="00FC18A1">
            <w:pPr>
              <w:jc w:val="center"/>
            </w:pPr>
            <w:r>
              <w:t>Base Value (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791C10" w14:textId="77777777" w:rsidR="00C33BEC" w:rsidRDefault="00C33BEC" w:rsidP="00FC18A1">
            <w:pPr>
              <w:jc w:val="center"/>
            </w:pPr>
            <w:r>
              <w:t>Lower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367E76" w14:textId="77777777" w:rsidR="00C33BEC" w:rsidRDefault="00C33BEC" w:rsidP="00FC18A1">
            <w:pPr>
              <w:jc w:val="center"/>
            </w:pPr>
            <w:r>
              <w:t>Upper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9E3708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B1F04B" w14:textId="77777777" w:rsidR="00C33BEC" w:rsidRDefault="00C33BEC" w:rsidP="00FC18A1">
            <w:pPr>
              <w:jc w:val="center"/>
            </w:pPr>
            <w: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5C4489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BE2D0F" w14:textId="77777777" w:rsidR="00C33BEC" w:rsidRDefault="00C33BEC" w:rsidP="00FC18A1">
            <w:pPr>
              <w:jc w:val="center"/>
            </w:pPr>
            <w:r>
              <w:t>Upper</w:t>
            </w:r>
          </w:p>
        </w:tc>
      </w:tr>
      <w:tr w:rsidR="00C33BEC" w14:paraId="3CAA76FC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832836" w14:textId="77777777" w:rsidR="00C33BEC" w:rsidRDefault="00C33BEC" w:rsidP="00FC18A1">
            <w:r>
              <w:t>TB Model</w:t>
            </w:r>
          </w:p>
        </w:tc>
      </w:tr>
      <w:tr w:rsidR="00315357" w14:paraId="42EABF1E" w14:textId="77777777" w:rsidTr="0001372D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A37371" w14:textId="77777777" w:rsidR="00315357" w:rsidRDefault="00315357" w:rsidP="00315357">
            <w:pPr>
              <w:jc w:val="center"/>
            </w:pPr>
            <w:r w:rsidRPr="00350E05">
              <w:t>Coverage of chest x-ray for screenin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90A459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FDAC31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4C3C70A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B7B269" w14:textId="1B99D1A3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6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442F94" w14:textId="276FCEB4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3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1F48B" w14:textId="1300ADAA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6F3FAE" w14:textId="22083048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</w:tr>
      <w:tr w:rsidR="00315357" w14:paraId="7D921F94" w14:textId="77777777" w:rsidTr="0001372D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B2B19F" w14:textId="77777777" w:rsidR="00315357" w:rsidRDefault="00315357" w:rsidP="00315357">
            <w:pPr>
              <w:jc w:val="center"/>
            </w:pPr>
            <w:r w:rsidRPr="00350E05">
              <w:t>Coverage of GeneXp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5504CA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4A5A607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DF42EC" w14:textId="77777777" w:rsidR="00315357" w:rsidRPr="00AF7227" w:rsidRDefault="00315357" w:rsidP="0031535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D170C30" w14:textId="03472F75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6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3B469C" w14:textId="25137303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4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51098DA" w14:textId="2C1D92C8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C4B64B" w14:textId="3ACA8696" w:rsidR="00315357" w:rsidRPr="00AF7227" w:rsidRDefault="00315357" w:rsidP="0031535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00</w:t>
            </w:r>
          </w:p>
        </w:tc>
      </w:tr>
      <w:tr w:rsidR="00C33BEC" w14:paraId="474AC29A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D263C7" w14:textId="77777777" w:rsidR="00C33BEC" w:rsidRDefault="00C33BEC" w:rsidP="00FC18A1">
            <w:r>
              <w:t>CM Model</w:t>
            </w:r>
          </w:p>
        </w:tc>
      </w:tr>
      <w:tr w:rsidR="003F323F" w14:paraId="788034C5" w14:textId="77777777" w:rsidTr="008163E0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A186AB6" w14:textId="77777777" w:rsidR="003F323F" w:rsidRDefault="003F323F" w:rsidP="003F32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α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C276A6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4E906E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107826F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23B82F" w14:textId="539AB88E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6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D5DE5D4" w14:textId="305C3E02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46A824" w14:textId="35E5922D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FAD5AC6" w14:textId="16AC1306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75</w:t>
            </w:r>
          </w:p>
        </w:tc>
      </w:tr>
      <w:tr w:rsidR="003F323F" w14:paraId="37D4EEB3" w14:textId="77777777" w:rsidTr="008163E0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9755769" w14:textId="77777777" w:rsidR="003F323F" w:rsidRDefault="003F323F" w:rsidP="003F32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A73C12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B87215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DFD468D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886E88" w14:textId="7B6F565A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505330B" w14:textId="2616BE39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840C75" w14:textId="0E23451C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75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BDEA7B7" w14:textId="12C07AC5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3F323F" w14:paraId="5C880870" w14:textId="77777777" w:rsidTr="008163E0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ED60CFC" w14:textId="77777777" w:rsidR="003F323F" w:rsidRDefault="003F323F" w:rsidP="003F32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BD1615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050B42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D8D9E8B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0823D9" w14:textId="1934DDD7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C53FE4A" w14:textId="5C1D717C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4F6182" w14:textId="030790A2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34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95C7F2F" w14:textId="5D0C315C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3F323F" w14:paraId="0D5BB835" w14:textId="77777777" w:rsidTr="008163E0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9B88CC6" w14:textId="77777777" w:rsidR="003F323F" w:rsidRDefault="003F323F" w:rsidP="003F32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FD6AD5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F86496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737CE51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F2F522" w14:textId="057EEE79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4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DB2EEFF" w14:textId="2178D10F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7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8777B7" w14:textId="12E0FFAF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C088179" w14:textId="70268A90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3F323F" w14:paraId="72FEF7C1" w14:textId="77777777" w:rsidTr="008163E0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2B6740B" w14:textId="77777777" w:rsidR="003F323F" w:rsidRDefault="003F323F" w:rsidP="003F32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8E729B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CF8F61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8BC6BCE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80A982" w14:textId="0FCA0358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5F3BABE" w14:textId="111C23D3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6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4FCEAF" w14:textId="5FB92EFF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AB8EA3E" w14:textId="43DCB72E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3F323F" w14:paraId="4A502FD6" w14:textId="77777777" w:rsidTr="008163E0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A739FE6" w14:textId="77777777" w:rsidR="003F323F" w:rsidRDefault="003F323F" w:rsidP="003F32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CA0CE8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25DC54B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66C41C" w14:textId="77777777" w:rsidR="003F323F" w:rsidRPr="00AF7227" w:rsidRDefault="003F323F" w:rsidP="003F323F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7B7E40C2" w14:textId="240B2658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4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5874378" w14:textId="310B45CA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4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21342923" w14:textId="2C71EB6B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91AF5AF" w14:textId="11CF840D" w:rsidR="003F323F" w:rsidRPr="00AF7227" w:rsidRDefault="003F323F" w:rsidP="003F32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33BEC" w14:paraId="43883A15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14808DA" w14:textId="77777777" w:rsidR="00C33BEC" w:rsidRPr="00350E05" w:rsidRDefault="00C33BEC" w:rsidP="00FC18A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Deaths averted for the TB model refers to TB deaths averted; deaths averted for the CM model refers to CM deaths averted.</w:t>
            </w:r>
          </w:p>
        </w:tc>
      </w:tr>
    </w:tbl>
    <w:p w14:paraId="4BCC9A0D" w14:textId="2E2137E8" w:rsidR="00C33BEC" w:rsidRDefault="00C33BEC"/>
    <w:p w14:paraId="530291A0" w14:textId="24191227" w:rsidR="00B87764" w:rsidRPr="00B87764" w:rsidRDefault="00B87764" w:rsidP="00B87764">
      <w:pPr>
        <w:ind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B8776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FF0EF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87764">
        <w:rPr>
          <w:rFonts w:ascii="Times New Roman" w:hAnsi="Times New Roman" w:cs="Times New Roman"/>
          <w:b/>
          <w:bCs/>
          <w:sz w:val="24"/>
          <w:szCs w:val="24"/>
        </w:rPr>
        <w:t xml:space="preserve">: Changes in TB and CM deaths averted from base value, </w:t>
      </w:r>
      <w:r>
        <w:rPr>
          <w:rFonts w:ascii="Times New Roman" w:hAnsi="Times New Roman" w:cs="Times New Roman"/>
          <w:b/>
          <w:bCs/>
          <w:sz w:val="24"/>
          <w:szCs w:val="24"/>
        </w:rPr>
        <w:t>Lesotho</w:t>
      </w:r>
    </w:p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620"/>
        <w:gridCol w:w="1260"/>
        <w:gridCol w:w="1170"/>
        <w:gridCol w:w="990"/>
        <w:gridCol w:w="990"/>
        <w:gridCol w:w="1440"/>
        <w:gridCol w:w="1275"/>
      </w:tblGrid>
      <w:tr w:rsidR="00C33BEC" w14:paraId="710D2866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74271C" w14:textId="0782F900" w:rsidR="00C33BEC" w:rsidRDefault="00873350" w:rsidP="00FC18A1">
            <w:pPr>
              <w:jc w:val="center"/>
            </w:pPr>
            <w:r>
              <w:t>Lesotho</w:t>
            </w:r>
          </w:p>
        </w:tc>
      </w:tr>
      <w:tr w:rsidR="00C33BEC" w14:paraId="3F752FF8" w14:textId="77777777" w:rsidTr="00FC18A1">
        <w:trPr>
          <w:jc w:val="center"/>
        </w:trPr>
        <w:tc>
          <w:tcPr>
            <w:tcW w:w="35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D3B8FC" w14:textId="77777777" w:rsidR="00C33BEC" w:rsidRDefault="00C33BEC" w:rsidP="00FC18A1"/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6C4C9F" w14:textId="77777777" w:rsidR="00C33BEC" w:rsidRDefault="00C33BEC" w:rsidP="00FC18A1">
            <w:pPr>
              <w:jc w:val="center"/>
            </w:pPr>
            <w:r>
              <w:t>Parameter Value Limit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C46EFD" w14:textId="77777777" w:rsidR="00C33BEC" w:rsidRDefault="00C33BEC" w:rsidP="00FC18A1">
            <w:pPr>
              <w:jc w:val="center"/>
            </w:pPr>
            <w:r>
              <w:t>Deaths Averted*</w:t>
            </w:r>
          </w:p>
        </w:tc>
        <w:tc>
          <w:tcPr>
            <w:tcW w:w="2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E2CA3C" w14:textId="77777777" w:rsidR="00C33BEC" w:rsidRDefault="00C33BEC" w:rsidP="00FC18A1">
            <w:pPr>
              <w:jc w:val="center"/>
            </w:pPr>
            <w:r>
              <w:t>Change in Deaths Averted * (from Base Value)</w:t>
            </w:r>
          </w:p>
        </w:tc>
      </w:tr>
      <w:tr w:rsidR="00C33BEC" w14:paraId="321617CF" w14:textId="77777777" w:rsidTr="00FC18A1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BE2493" w14:textId="77777777" w:rsidR="00C33BEC" w:rsidRDefault="00C33BEC" w:rsidP="00FC18A1">
            <w:pPr>
              <w:jc w:val="center"/>
            </w:pPr>
            <w:r>
              <w:t>Paramet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8DC8F5" w14:textId="77777777" w:rsidR="00C33BEC" w:rsidRDefault="00C33BEC" w:rsidP="00FC18A1">
            <w:pPr>
              <w:jc w:val="center"/>
            </w:pPr>
            <w:r>
              <w:t>Base Value (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6349A1" w14:textId="77777777" w:rsidR="00C33BEC" w:rsidRDefault="00C33BEC" w:rsidP="00FC18A1">
            <w:pPr>
              <w:jc w:val="center"/>
            </w:pPr>
            <w:r>
              <w:t>Lower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0C6B2D" w14:textId="77777777" w:rsidR="00C33BEC" w:rsidRDefault="00C33BEC" w:rsidP="00FC18A1">
            <w:pPr>
              <w:jc w:val="center"/>
            </w:pPr>
            <w:r>
              <w:t>Upper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784DFA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54453C" w14:textId="77777777" w:rsidR="00C33BEC" w:rsidRDefault="00C33BEC" w:rsidP="00FC18A1">
            <w:pPr>
              <w:jc w:val="center"/>
            </w:pPr>
            <w: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F111B2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40C017" w14:textId="77777777" w:rsidR="00C33BEC" w:rsidRDefault="00C33BEC" w:rsidP="00FC18A1">
            <w:pPr>
              <w:jc w:val="center"/>
            </w:pPr>
            <w:r>
              <w:t>Upper</w:t>
            </w:r>
          </w:p>
        </w:tc>
      </w:tr>
      <w:tr w:rsidR="00C33BEC" w14:paraId="4815272F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9C37CB" w14:textId="77777777" w:rsidR="00C33BEC" w:rsidRDefault="00C33BEC" w:rsidP="00FC18A1">
            <w:r>
              <w:t>TB Model</w:t>
            </w:r>
          </w:p>
        </w:tc>
      </w:tr>
      <w:tr w:rsidR="00671DEE" w14:paraId="15E3A911" w14:textId="77777777" w:rsidTr="0001372D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8D1801" w14:textId="77777777" w:rsidR="00671DEE" w:rsidRDefault="00671DEE" w:rsidP="00671DEE">
            <w:pPr>
              <w:jc w:val="center"/>
            </w:pPr>
            <w:r w:rsidRPr="00350E05">
              <w:t>Coverage of chest x-ray for screenin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DEC7B7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A079F1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D72F0D0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8D225F" w14:textId="1059C6C7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A6C62F1" w14:textId="21279CB0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38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1C7584" w14:textId="736B28E1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DD52B1D" w14:textId="7B4BF155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671DEE" w14:paraId="1C2742AC" w14:textId="77777777" w:rsidTr="0001372D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D9A71F" w14:textId="77777777" w:rsidR="00671DEE" w:rsidRDefault="00671DEE" w:rsidP="00671DEE">
            <w:pPr>
              <w:jc w:val="center"/>
            </w:pPr>
            <w:r w:rsidRPr="00350E05">
              <w:t>Coverage of GeneXp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ED4813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2F2C563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8B418E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75EAF36" w14:textId="73BFDC7A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74A787" w14:textId="43CAFB2F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8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44B91BA" w14:textId="41235BD8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226271" w14:textId="51DEF4DE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</w:tr>
      <w:tr w:rsidR="00C33BEC" w14:paraId="0699A8E8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358E1D" w14:textId="77777777" w:rsidR="00C33BEC" w:rsidRDefault="00C33BEC" w:rsidP="00FC18A1">
            <w:r>
              <w:t>CM Model</w:t>
            </w:r>
          </w:p>
        </w:tc>
      </w:tr>
      <w:tr w:rsidR="00671DEE" w14:paraId="1BD64B35" w14:textId="77777777" w:rsidTr="001A5A9A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FF192DD" w14:textId="77777777" w:rsidR="00671DEE" w:rsidRDefault="00671DEE" w:rsidP="00671D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α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9C062D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A59050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9E2E19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5B3CA4" w14:textId="2299441C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13224F6" w14:textId="01FEF965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BC0D2DA" w14:textId="2948A156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F65B4D0" w14:textId="69BA9312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</w:tr>
      <w:tr w:rsidR="00671DEE" w14:paraId="250F1061" w14:textId="77777777" w:rsidTr="001A5A9A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70FFA36" w14:textId="77777777" w:rsidR="00671DEE" w:rsidRDefault="00671DEE" w:rsidP="00671D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FEA7D0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880E5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7F5C315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49DA10" w14:textId="317E9485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E3F850F" w14:textId="0B32BBAB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E063D8" w14:textId="6EA43DF7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1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C6335AE" w14:textId="07E52B60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671DEE" w14:paraId="2974A6A7" w14:textId="77777777" w:rsidTr="001A5A9A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DF42D9B" w14:textId="77777777" w:rsidR="00671DEE" w:rsidRDefault="00671DEE" w:rsidP="00671D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868161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1E398F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C92FC30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E1A416" w14:textId="73671DE8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460DA5B" w14:textId="6EFF41AD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A57A00" w14:textId="53D6F3C9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5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1461A87" w14:textId="30C21EAF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671DEE" w14:paraId="55E170B5" w14:textId="77777777" w:rsidTr="001A5A9A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B2A2703" w14:textId="77777777" w:rsidR="00671DEE" w:rsidRDefault="00671DEE" w:rsidP="00671D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278FD5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5AE07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5B21F9A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7347B7" w14:textId="3EDB72C0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A92F91E" w14:textId="11F6BBAB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36BD23C" w14:textId="729C5D0F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A6D1592" w14:textId="00FF5CDF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71DEE" w14:paraId="5771AD12" w14:textId="77777777" w:rsidTr="001A5A9A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4ADB475" w14:textId="77777777" w:rsidR="00671DEE" w:rsidRDefault="00671DEE" w:rsidP="00671D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F0CB23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ADE75C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091B8F9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71E860" w14:textId="45A03C04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9EC5C07" w14:textId="29530FFB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935860" w14:textId="6BC1C31B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EB240EE" w14:textId="18DB6CFC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71DEE" w14:paraId="4F240AA3" w14:textId="77777777" w:rsidTr="001A5A9A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F0977BC" w14:textId="77777777" w:rsidR="00671DEE" w:rsidRDefault="00671DEE" w:rsidP="00671D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434C39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5D01A3F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8BC02D" w14:textId="77777777" w:rsidR="00671DEE" w:rsidRPr="00AF7227" w:rsidRDefault="00671DEE" w:rsidP="00671DEE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2B58374B" w14:textId="11025F80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24E13E1" w14:textId="3031D9B4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385DA490" w14:textId="6DBECB06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B7EEBAB" w14:textId="7A9F5647" w:rsidR="00671DEE" w:rsidRPr="00AF7227" w:rsidRDefault="00671DEE" w:rsidP="00671DE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33BEC" w14:paraId="36138146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4B8F172" w14:textId="77777777" w:rsidR="00C33BEC" w:rsidRPr="00350E05" w:rsidRDefault="00C33BEC" w:rsidP="00FC18A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Deaths averted for the TB model refers to TB deaths averted; deaths averted for the CM model refers to CM deaths averted.</w:t>
            </w:r>
          </w:p>
        </w:tc>
      </w:tr>
    </w:tbl>
    <w:p w14:paraId="301F93C1" w14:textId="6419AFBF" w:rsidR="00B84094" w:rsidRDefault="00B84094"/>
    <w:p w14:paraId="30A33BE2" w14:textId="030ED9B5" w:rsidR="00B87764" w:rsidRPr="00B87764" w:rsidRDefault="00B87764" w:rsidP="00B87764">
      <w:pPr>
        <w:ind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B8776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F0EF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87764">
        <w:rPr>
          <w:rFonts w:ascii="Times New Roman" w:hAnsi="Times New Roman" w:cs="Times New Roman"/>
          <w:b/>
          <w:bCs/>
          <w:sz w:val="24"/>
          <w:szCs w:val="24"/>
        </w:rPr>
        <w:t xml:space="preserve">: Changes in TB and CM deaths averted from base value, </w:t>
      </w:r>
      <w:r>
        <w:rPr>
          <w:rFonts w:ascii="Times New Roman" w:hAnsi="Times New Roman" w:cs="Times New Roman"/>
          <w:b/>
          <w:bCs/>
          <w:sz w:val="24"/>
          <w:szCs w:val="24"/>
        </w:rPr>
        <w:t>Uganda</w:t>
      </w:r>
    </w:p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620"/>
        <w:gridCol w:w="1260"/>
        <w:gridCol w:w="1170"/>
        <w:gridCol w:w="990"/>
        <w:gridCol w:w="990"/>
        <w:gridCol w:w="1440"/>
        <w:gridCol w:w="1275"/>
      </w:tblGrid>
      <w:tr w:rsidR="00C33BEC" w14:paraId="19F3447D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2D6E74" w14:textId="7EBEE94A" w:rsidR="00C33BEC" w:rsidRDefault="00873350" w:rsidP="00FC18A1">
            <w:pPr>
              <w:jc w:val="center"/>
            </w:pPr>
            <w:r>
              <w:t>Uganda</w:t>
            </w:r>
          </w:p>
        </w:tc>
      </w:tr>
      <w:tr w:rsidR="00C33BEC" w14:paraId="17BBCB02" w14:textId="77777777" w:rsidTr="00FC18A1">
        <w:trPr>
          <w:jc w:val="center"/>
        </w:trPr>
        <w:tc>
          <w:tcPr>
            <w:tcW w:w="35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973C10" w14:textId="77777777" w:rsidR="00C33BEC" w:rsidRDefault="00C33BEC" w:rsidP="00FC18A1"/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E804AF" w14:textId="77777777" w:rsidR="00C33BEC" w:rsidRDefault="00C33BEC" w:rsidP="00FC18A1">
            <w:pPr>
              <w:jc w:val="center"/>
            </w:pPr>
            <w:r>
              <w:t>Parameter Value Limit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08835E" w14:textId="77777777" w:rsidR="00C33BEC" w:rsidRDefault="00C33BEC" w:rsidP="00FC18A1">
            <w:pPr>
              <w:jc w:val="center"/>
            </w:pPr>
            <w:r>
              <w:t>Deaths Averted*</w:t>
            </w:r>
          </w:p>
        </w:tc>
        <w:tc>
          <w:tcPr>
            <w:tcW w:w="2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A48629" w14:textId="77777777" w:rsidR="00C33BEC" w:rsidRDefault="00C33BEC" w:rsidP="00FC18A1">
            <w:pPr>
              <w:jc w:val="center"/>
            </w:pPr>
            <w:r>
              <w:t>Change in Deaths Averted * (from Base Value)</w:t>
            </w:r>
          </w:p>
        </w:tc>
      </w:tr>
      <w:tr w:rsidR="00C33BEC" w14:paraId="1F43FC8A" w14:textId="77777777" w:rsidTr="00FC18A1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67C5B9" w14:textId="77777777" w:rsidR="00C33BEC" w:rsidRDefault="00C33BEC" w:rsidP="00FC18A1">
            <w:pPr>
              <w:jc w:val="center"/>
            </w:pPr>
            <w:r>
              <w:t>Paramet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191450" w14:textId="77777777" w:rsidR="00C33BEC" w:rsidRDefault="00C33BEC" w:rsidP="00FC18A1">
            <w:pPr>
              <w:jc w:val="center"/>
            </w:pPr>
            <w:r>
              <w:t>Base Value (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2D0D30" w14:textId="77777777" w:rsidR="00C33BEC" w:rsidRDefault="00C33BEC" w:rsidP="00FC18A1">
            <w:pPr>
              <w:jc w:val="center"/>
            </w:pPr>
            <w:r>
              <w:t>Lower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5FD943" w14:textId="77777777" w:rsidR="00C33BEC" w:rsidRDefault="00C33BEC" w:rsidP="00FC18A1">
            <w:pPr>
              <w:jc w:val="center"/>
            </w:pPr>
            <w:r>
              <w:t>Upper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1E8542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EAE501" w14:textId="77777777" w:rsidR="00C33BEC" w:rsidRDefault="00C33BEC" w:rsidP="00FC18A1">
            <w:pPr>
              <w:jc w:val="center"/>
            </w:pPr>
            <w: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6041C3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C7ACFA" w14:textId="77777777" w:rsidR="00C33BEC" w:rsidRDefault="00C33BEC" w:rsidP="00FC18A1">
            <w:pPr>
              <w:jc w:val="center"/>
            </w:pPr>
            <w:r>
              <w:t>Upper</w:t>
            </w:r>
          </w:p>
        </w:tc>
      </w:tr>
      <w:tr w:rsidR="00C33BEC" w14:paraId="31081271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3C0E95" w14:textId="77777777" w:rsidR="00C33BEC" w:rsidRDefault="00C33BEC" w:rsidP="00FC18A1">
            <w:r>
              <w:t>TB Model</w:t>
            </w:r>
          </w:p>
        </w:tc>
      </w:tr>
      <w:tr w:rsidR="00E17ACD" w14:paraId="0EA3CE87" w14:textId="77777777" w:rsidTr="0001372D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B84841" w14:textId="77777777" w:rsidR="00E17ACD" w:rsidRDefault="00E17ACD" w:rsidP="00E17ACD">
            <w:pPr>
              <w:jc w:val="center"/>
            </w:pPr>
            <w:r w:rsidRPr="00350E05">
              <w:t>Coverage of chest x-ray for screenin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B898DD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CD396A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9207D43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724072" w14:textId="009088AB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6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01F055E" w14:textId="43E069CD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2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1DCA94" w14:textId="42477E9D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EF16B06" w14:textId="305D419A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</w:tr>
      <w:tr w:rsidR="00E17ACD" w14:paraId="5F80803B" w14:textId="77777777" w:rsidTr="0001372D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36C292" w14:textId="77777777" w:rsidR="00E17ACD" w:rsidRDefault="00E17ACD" w:rsidP="00E17ACD">
            <w:pPr>
              <w:jc w:val="center"/>
            </w:pPr>
            <w:r w:rsidRPr="00350E05">
              <w:t>Coverage of GeneXp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D33759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9FF4924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A5D501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1E9428F" w14:textId="1C19E406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6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AB2E75" w14:textId="3FA7FE5B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8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E22156C" w14:textId="6541079F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9C9EAF" w14:textId="280D1333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42</w:t>
            </w:r>
          </w:p>
        </w:tc>
      </w:tr>
      <w:tr w:rsidR="00C33BEC" w14:paraId="0674C728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C43D69" w14:textId="77777777" w:rsidR="00C33BEC" w:rsidRDefault="00C33BEC" w:rsidP="00FC18A1">
            <w:r>
              <w:t>CM Model</w:t>
            </w:r>
          </w:p>
        </w:tc>
      </w:tr>
      <w:tr w:rsidR="00E17ACD" w14:paraId="41558873" w14:textId="77777777" w:rsidTr="00E17ACD">
        <w:trPr>
          <w:trHeight w:val="330"/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908ED1F" w14:textId="77777777" w:rsidR="00E17ACD" w:rsidRDefault="00E17ACD" w:rsidP="00E17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α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7DA2D0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DBFCA0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E7751BB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8730FA" w14:textId="21E05ED1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76EA996" w14:textId="65C664CD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6C8CE6" w14:textId="090C1CE4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E66303E" w14:textId="5D3E9B28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</w:tr>
      <w:tr w:rsidR="00E17ACD" w14:paraId="7A39FE7E" w14:textId="77777777" w:rsidTr="004317D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9607A06" w14:textId="77777777" w:rsidR="00E17ACD" w:rsidRDefault="00E17ACD" w:rsidP="00E17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35EE47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02F92E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A1E15F4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3D0CFB" w14:textId="629AE069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427BCC5" w14:textId="172DC4E4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81A544" w14:textId="51D94AD4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FADD10E" w14:textId="7F72FEF6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89</w:t>
            </w:r>
          </w:p>
        </w:tc>
      </w:tr>
      <w:tr w:rsidR="00E17ACD" w14:paraId="29CB5DE7" w14:textId="77777777" w:rsidTr="004317D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DE52415" w14:textId="77777777" w:rsidR="00E17ACD" w:rsidRDefault="00E17ACD" w:rsidP="00E17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A5FA4A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7FDFB8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0B672FA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265D88E" w14:textId="1A2CA2C7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831A378" w14:textId="2828186E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58EAF1" w14:textId="58AA2EB8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539E9CE" w14:textId="0C446752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85</w:t>
            </w:r>
          </w:p>
        </w:tc>
      </w:tr>
      <w:tr w:rsidR="00E17ACD" w14:paraId="0ECF0F86" w14:textId="77777777" w:rsidTr="004317D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9DE2721" w14:textId="77777777" w:rsidR="00E17ACD" w:rsidRDefault="00E17ACD" w:rsidP="00E17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901060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D12896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0EEA0A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93582E2" w14:textId="2ED2487E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4EAFE9A" w14:textId="619F5586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36465D" w14:textId="21C99DC7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3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B3657B2" w14:textId="4D256683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</w:tr>
      <w:tr w:rsidR="00E17ACD" w14:paraId="11619692" w14:textId="77777777" w:rsidTr="004317D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8934293" w14:textId="77777777" w:rsidR="00E17ACD" w:rsidRDefault="00E17ACD" w:rsidP="00E17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6DD267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2D7A76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FBFA774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87FBE2" w14:textId="2EA7358B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9D6F8C6" w14:textId="0FB1202D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129E72" w14:textId="132737FF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0553F12" w14:textId="10E26486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</w:tr>
      <w:tr w:rsidR="00E17ACD" w14:paraId="6282D746" w14:textId="77777777" w:rsidTr="004317D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7DA0A6C" w14:textId="77777777" w:rsidR="00E17ACD" w:rsidRDefault="00E17ACD" w:rsidP="00E17AC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CEB198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E7FDE53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80E247" w14:textId="77777777" w:rsidR="00E17ACD" w:rsidRPr="00AF7227" w:rsidRDefault="00E17ACD" w:rsidP="00E17AC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4D75AC9D" w14:textId="36BD8410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66BCF50" w14:textId="1139A2A6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60FD0674" w14:textId="53A7CE91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5ED7A89" w14:textId="5DE38B96" w:rsidR="00E17ACD" w:rsidRPr="00AF7227" w:rsidRDefault="00E17ACD" w:rsidP="00E17AC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1</w:t>
            </w:r>
          </w:p>
        </w:tc>
      </w:tr>
      <w:tr w:rsidR="00C33BEC" w14:paraId="455EA250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0897BC9" w14:textId="77777777" w:rsidR="00C33BEC" w:rsidRPr="00350E05" w:rsidRDefault="00C33BEC" w:rsidP="00FC18A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Deaths averted for the TB model refers to TB deaths averted; deaths averted for the CM model refers to CM deaths averted.</w:t>
            </w:r>
          </w:p>
        </w:tc>
      </w:tr>
    </w:tbl>
    <w:p w14:paraId="03C9CF96" w14:textId="2F701D0F" w:rsidR="00C33BEC" w:rsidRDefault="00C33BEC"/>
    <w:p w14:paraId="7B179553" w14:textId="52C878ED" w:rsidR="00FF0EFF" w:rsidRDefault="00FF0EFF"/>
    <w:p w14:paraId="6FD40BF7" w14:textId="34DBE3D7" w:rsidR="00FF0EFF" w:rsidRDefault="00FF0EFF"/>
    <w:p w14:paraId="72C0722A" w14:textId="77777777" w:rsidR="00FF0EFF" w:rsidRDefault="00FF0EFF"/>
    <w:p w14:paraId="5F6000A7" w14:textId="5569C54E" w:rsidR="00B87764" w:rsidRPr="00B87764" w:rsidRDefault="00B87764" w:rsidP="00B87764">
      <w:pPr>
        <w:ind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B8776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FF0EF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87764">
        <w:rPr>
          <w:rFonts w:ascii="Times New Roman" w:hAnsi="Times New Roman" w:cs="Times New Roman"/>
          <w:b/>
          <w:bCs/>
          <w:sz w:val="24"/>
          <w:szCs w:val="24"/>
        </w:rPr>
        <w:t>: Changes in TB and CM deaths averted from base value,</w:t>
      </w:r>
      <w:r w:rsidR="00FF0EFF">
        <w:rPr>
          <w:rFonts w:ascii="Times New Roman" w:hAnsi="Times New Roman" w:cs="Times New Roman"/>
          <w:b/>
          <w:bCs/>
          <w:sz w:val="24"/>
          <w:szCs w:val="24"/>
        </w:rPr>
        <w:t xml:space="preserve"> Mozambique</w:t>
      </w:r>
    </w:p>
    <w:p w14:paraId="73780B8C" w14:textId="77777777" w:rsidR="00B87764" w:rsidRDefault="00B87764"/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620"/>
        <w:gridCol w:w="1260"/>
        <w:gridCol w:w="1170"/>
        <w:gridCol w:w="990"/>
        <w:gridCol w:w="990"/>
        <w:gridCol w:w="1440"/>
        <w:gridCol w:w="1275"/>
      </w:tblGrid>
      <w:tr w:rsidR="00C33BEC" w14:paraId="77269C00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6F33E4" w14:textId="163A40C7" w:rsidR="00C33BEC" w:rsidRDefault="00873350" w:rsidP="00FC18A1">
            <w:pPr>
              <w:jc w:val="center"/>
            </w:pPr>
            <w:r>
              <w:t>Mozambique</w:t>
            </w:r>
          </w:p>
        </w:tc>
      </w:tr>
      <w:tr w:rsidR="00C33BEC" w14:paraId="7AEBCFEA" w14:textId="77777777" w:rsidTr="00FC18A1">
        <w:trPr>
          <w:jc w:val="center"/>
        </w:trPr>
        <w:tc>
          <w:tcPr>
            <w:tcW w:w="35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3B949A" w14:textId="77777777" w:rsidR="00C33BEC" w:rsidRDefault="00C33BEC" w:rsidP="00FC18A1"/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C0A14D" w14:textId="77777777" w:rsidR="00C33BEC" w:rsidRDefault="00C33BEC" w:rsidP="00FC18A1">
            <w:pPr>
              <w:jc w:val="center"/>
            </w:pPr>
            <w:r>
              <w:t>Parameter Value Limit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F8DA25" w14:textId="77777777" w:rsidR="00C33BEC" w:rsidRDefault="00C33BEC" w:rsidP="00FC18A1">
            <w:pPr>
              <w:jc w:val="center"/>
            </w:pPr>
            <w:r>
              <w:t>Deaths Averted*</w:t>
            </w:r>
          </w:p>
        </w:tc>
        <w:tc>
          <w:tcPr>
            <w:tcW w:w="2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D588BE" w14:textId="77777777" w:rsidR="00C33BEC" w:rsidRDefault="00C33BEC" w:rsidP="00FC18A1">
            <w:pPr>
              <w:jc w:val="center"/>
            </w:pPr>
            <w:r>
              <w:t>Change in Deaths Averted * (from Base Value)</w:t>
            </w:r>
          </w:p>
        </w:tc>
      </w:tr>
      <w:tr w:rsidR="00C33BEC" w14:paraId="33BDE91A" w14:textId="77777777" w:rsidTr="00FC18A1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943D9E" w14:textId="77777777" w:rsidR="00C33BEC" w:rsidRDefault="00C33BEC" w:rsidP="00FC18A1">
            <w:pPr>
              <w:jc w:val="center"/>
            </w:pPr>
            <w:r>
              <w:t>Paramet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0CA8BF" w14:textId="77777777" w:rsidR="00C33BEC" w:rsidRDefault="00C33BEC" w:rsidP="00FC18A1">
            <w:pPr>
              <w:jc w:val="center"/>
            </w:pPr>
            <w:r>
              <w:t>Base Value (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B272C3" w14:textId="77777777" w:rsidR="00C33BEC" w:rsidRDefault="00C33BEC" w:rsidP="00FC18A1">
            <w:pPr>
              <w:jc w:val="center"/>
            </w:pPr>
            <w:r>
              <w:t>Lower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E998B5" w14:textId="77777777" w:rsidR="00C33BEC" w:rsidRDefault="00C33BEC" w:rsidP="00FC18A1">
            <w:pPr>
              <w:jc w:val="center"/>
            </w:pPr>
            <w:r>
              <w:t>Upper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940083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E49A9A" w14:textId="77777777" w:rsidR="00C33BEC" w:rsidRDefault="00C33BEC" w:rsidP="00FC18A1">
            <w:pPr>
              <w:jc w:val="center"/>
            </w:pPr>
            <w: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0BC6D6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D7BEC3" w14:textId="77777777" w:rsidR="00C33BEC" w:rsidRDefault="00C33BEC" w:rsidP="00FC18A1">
            <w:pPr>
              <w:jc w:val="center"/>
            </w:pPr>
            <w:r>
              <w:t>Upper</w:t>
            </w:r>
          </w:p>
        </w:tc>
      </w:tr>
      <w:tr w:rsidR="00C33BEC" w14:paraId="1577BAEC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A44F02" w14:textId="77777777" w:rsidR="00C33BEC" w:rsidRDefault="00C33BEC" w:rsidP="00FC18A1">
            <w:r>
              <w:t>TB Model</w:t>
            </w:r>
          </w:p>
        </w:tc>
      </w:tr>
      <w:tr w:rsidR="00683E14" w14:paraId="57A2FA08" w14:textId="77777777" w:rsidTr="0001372D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4AB63E" w14:textId="77777777" w:rsidR="00683E14" w:rsidRDefault="00683E14" w:rsidP="00683E14">
            <w:pPr>
              <w:jc w:val="center"/>
            </w:pPr>
            <w:r w:rsidRPr="00350E05">
              <w:t>Coverage of chest x-ray for screenin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3E3F71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14A080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B5E2F28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43F782" w14:textId="1BC58FCD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5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57B183C" w14:textId="461EDB39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2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5D7FC1" w14:textId="5BF838E4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3FACD4E" w14:textId="343FE71B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</w:tr>
      <w:tr w:rsidR="00683E14" w14:paraId="358927A6" w14:textId="77777777" w:rsidTr="0001372D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5EF6CD" w14:textId="77777777" w:rsidR="00683E14" w:rsidRDefault="00683E14" w:rsidP="00683E14">
            <w:pPr>
              <w:jc w:val="center"/>
            </w:pPr>
            <w:r w:rsidRPr="00350E05">
              <w:t>Coverage of GeneXp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2ECD8C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E903ABF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2A5E6B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750F14" w14:textId="7D661456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5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D054CD" w14:textId="0A858221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0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E51EA7A" w14:textId="5FF553DC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9D3865" w14:textId="2C387150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20</w:t>
            </w:r>
          </w:p>
        </w:tc>
      </w:tr>
      <w:tr w:rsidR="00C33BEC" w14:paraId="74C68F25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C2E48B" w14:textId="77777777" w:rsidR="00C33BEC" w:rsidRDefault="00C33BEC" w:rsidP="00FC18A1">
            <w:r>
              <w:t>CM Model</w:t>
            </w:r>
          </w:p>
        </w:tc>
      </w:tr>
      <w:tr w:rsidR="00683E14" w14:paraId="3C23D4C9" w14:textId="77777777" w:rsidTr="004474C3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06E78CE" w14:textId="77777777" w:rsidR="00683E14" w:rsidRDefault="00683E14" w:rsidP="00683E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α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1D1BC7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BF69D3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4BA266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A20404" w14:textId="01D44EBF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4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880C293" w14:textId="7884B066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0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EB57949" w14:textId="0CB071F8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6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2FAD757" w14:textId="6D14C86C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579</w:t>
            </w:r>
          </w:p>
        </w:tc>
      </w:tr>
      <w:tr w:rsidR="00683E14" w14:paraId="2FCB4104" w14:textId="77777777" w:rsidTr="004474C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5A6F4FE" w14:textId="77777777" w:rsidR="00683E14" w:rsidRDefault="00683E14" w:rsidP="00683E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11832D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E21318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703269C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ECEC91" w14:textId="7D6BA3B6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23C2B81" w14:textId="00772A6F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7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95DA983" w14:textId="7E1478DB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58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93CE287" w14:textId="6AFDA9E5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</w:tr>
      <w:tr w:rsidR="00683E14" w14:paraId="1BA55169" w14:textId="77777777" w:rsidTr="004474C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38A068E" w14:textId="77777777" w:rsidR="00683E14" w:rsidRDefault="00683E14" w:rsidP="00683E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2A2FBC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75F0F9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9AA6AB5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9CC766D" w14:textId="5C10B72A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3E7F0D1" w14:textId="75A323E0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6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0E44C2" w14:textId="4DDA9A73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72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270C794" w14:textId="554038AF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</w:tr>
      <w:tr w:rsidR="00683E14" w14:paraId="23AE4AE7" w14:textId="77777777" w:rsidTr="004474C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030D80D" w14:textId="77777777" w:rsidR="00683E14" w:rsidRDefault="00683E14" w:rsidP="00683E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DD3952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ECED62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55BA655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80913FF" w14:textId="669F6AC5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7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F51070F" w14:textId="23CF81DA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88BA18" w14:textId="49933B0E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257F713" w14:textId="25C09B1B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683E14" w14:paraId="5CDE5162" w14:textId="77777777" w:rsidTr="004474C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07C3FD4" w14:textId="77777777" w:rsidR="00683E14" w:rsidRDefault="00683E14" w:rsidP="00683E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A9A5E5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4E2207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C7C263B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D38E68" w14:textId="6A15A255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C0B17FA" w14:textId="66197D4B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1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A3B6C0" w14:textId="4535F5C6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3A6B0EC" w14:textId="441CE845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683E14" w14:paraId="4C1C9212" w14:textId="77777777" w:rsidTr="004474C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7E4FBFC" w14:textId="77777777" w:rsidR="00683E14" w:rsidRDefault="00683E14" w:rsidP="00683E1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A3D528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6351481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6082D0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0A873943" w14:textId="4D48F2DE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7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0AC6EB3" w14:textId="6AABF06D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8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721F74B5" w14:textId="0B936C59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BCD3FFD" w14:textId="52FA01CB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33BEC" w14:paraId="04C50FCE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F1C891D" w14:textId="77777777" w:rsidR="00C33BEC" w:rsidRPr="00350E05" w:rsidRDefault="00C33BEC" w:rsidP="00FC18A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Deaths averted for the TB model refers to TB deaths averted; deaths averted for the CM model refers to CM deaths averted.</w:t>
            </w:r>
          </w:p>
        </w:tc>
      </w:tr>
    </w:tbl>
    <w:p w14:paraId="57DD28B3" w14:textId="0A838996" w:rsidR="00B84094" w:rsidRDefault="00B84094"/>
    <w:p w14:paraId="1723CDD4" w14:textId="3FB2A69E" w:rsidR="0039214C" w:rsidRPr="00B87764" w:rsidRDefault="0039214C" w:rsidP="0039214C">
      <w:pPr>
        <w:ind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B87764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FF0EFF"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  <w:r w:rsidRPr="00B87764">
        <w:rPr>
          <w:rFonts w:ascii="Times New Roman" w:hAnsi="Times New Roman" w:cs="Times New Roman"/>
          <w:b/>
          <w:bCs/>
          <w:sz w:val="24"/>
          <w:szCs w:val="24"/>
        </w:rPr>
        <w:t xml:space="preserve">: Changes in TB and CM deaths averted from base value, </w:t>
      </w:r>
      <w:r>
        <w:rPr>
          <w:rFonts w:ascii="Times New Roman" w:hAnsi="Times New Roman" w:cs="Times New Roman"/>
          <w:b/>
          <w:bCs/>
          <w:sz w:val="24"/>
          <w:szCs w:val="24"/>
        </w:rPr>
        <w:t>Zambia</w:t>
      </w:r>
    </w:p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620"/>
        <w:gridCol w:w="1260"/>
        <w:gridCol w:w="1170"/>
        <w:gridCol w:w="990"/>
        <w:gridCol w:w="990"/>
        <w:gridCol w:w="1440"/>
        <w:gridCol w:w="1275"/>
      </w:tblGrid>
      <w:tr w:rsidR="00C33BEC" w14:paraId="54C87691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DD9C77" w14:textId="6F98B281" w:rsidR="00C33BEC" w:rsidRDefault="00873350" w:rsidP="00FC18A1">
            <w:pPr>
              <w:jc w:val="center"/>
            </w:pPr>
            <w:r>
              <w:t>Zambia</w:t>
            </w:r>
          </w:p>
        </w:tc>
      </w:tr>
      <w:tr w:rsidR="00C33BEC" w14:paraId="408F6755" w14:textId="77777777" w:rsidTr="00FC18A1">
        <w:trPr>
          <w:jc w:val="center"/>
        </w:trPr>
        <w:tc>
          <w:tcPr>
            <w:tcW w:w="35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7983C0" w14:textId="77777777" w:rsidR="00C33BEC" w:rsidRDefault="00C33BEC" w:rsidP="00FC18A1"/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C025E2" w14:textId="77777777" w:rsidR="00C33BEC" w:rsidRDefault="00C33BEC" w:rsidP="00FC18A1">
            <w:pPr>
              <w:jc w:val="center"/>
            </w:pPr>
            <w:r>
              <w:t>Parameter Value Limit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7A0D5E" w14:textId="77777777" w:rsidR="00C33BEC" w:rsidRDefault="00C33BEC" w:rsidP="00FC18A1">
            <w:pPr>
              <w:jc w:val="center"/>
            </w:pPr>
            <w:r>
              <w:t>Deaths Averted*</w:t>
            </w:r>
          </w:p>
        </w:tc>
        <w:tc>
          <w:tcPr>
            <w:tcW w:w="2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5FA6D1" w14:textId="77777777" w:rsidR="00C33BEC" w:rsidRDefault="00C33BEC" w:rsidP="00FC18A1">
            <w:pPr>
              <w:jc w:val="center"/>
            </w:pPr>
            <w:r>
              <w:t>Change in Deaths Averted * (from Base Value)</w:t>
            </w:r>
          </w:p>
        </w:tc>
      </w:tr>
      <w:tr w:rsidR="00C33BEC" w14:paraId="0FF51652" w14:textId="77777777" w:rsidTr="00FC18A1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7C05B0" w14:textId="77777777" w:rsidR="00C33BEC" w:rsidRDefault="00C33BEC" w:rsidP="00FC18A1">
            <w:pPr>
              <w:jc w:val="center"/>
            </w:pPr>
            <w:r>
              <w:t>Paramet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F31AAA" w14:textId="77777777" w:rsidR="00C33BEC" w:rsidRDefault="00C33BEC" w:rsidP="00FC18A1">
            <w:pPr>
              <w:jc w:val="center"/>
            </w:pPr>
            <w:r>
              <w:t>Base Value (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52AA8D" w14:textId="77777777" w:rsidR="00C33BEC" w:rsidRDefault="00C33BEC" w:rsidP="00FC18A1">
            <w:pPr>
              <w:jc w:val="center"/>
            </w:pPr>
            <w:r>
              <w:t>Lower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659EF1" w14:textId="77777777" w:rsidR="00C33BEC" w:rsidRDefault="00C33BEC" w:rsidP="00FC18A1">
            <w:pPr>
              <w:jc w:val="center"/>
            </w:pPr>
            <w:r>
              <w:t>Upper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8F5478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A88664" w14:textId="77777777" w:rsidR="00C33BEC" w:rsidRDefault="00C33BEC" w:rsidP="00FC18A1">
            <w:pPr>
              <w:jc w:val="center"/>
            </w:pPr>
            <w: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387B7B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E5C64C" w14:textId="77777777" w:rsidR="00C33BEC" w:rsidRDefault="00C33BEC" w:rsidP="00FC18A1">
            <w:pPr>
              <w:jc w:val="center"/>
            </w:pPr>
            <w:r>
              <w:t>Upper</w:t>
            </w:r>
          </w:p>
        </w:tc>
      </w:tr>
      <w:tr w:rsidR="00C33BEC" w14:paraId="0EA3EC01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6610EB" w14:textId="77777777" w:rsidR="00C33BEC" w:rsidRDefault="00C33BEC" w:rsidP="00FC18A1">
            <w:r>
              <w:t>TB Model</w:t>
            </w:r>
          </w:p>
        </w:tc>
      </w:tr>
      <w:tr w:rsidR="00683E14" w14:paraId="69506080" w14:textId="77777777" w:rsidTr="0001372D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A193AB" w14:textId="77777777" w:rsidR="00683E14" w:rsidRDefault="00683E14" w:rsidP="00683E14">
            <w:pPr>
              <w:jc w:val="center"/>
            </w:pPr>
            <w:r w:rsidRPr="00350E05">
              <w:t>Coverage of chest x-ray for screenin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AACE86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C1EEDB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F50AEC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B0BE86" w14:textId="04F04E5C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3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89FCC4" w14:textId="5E069866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78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B295C4" w14:textId="3C7C81FB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3283A45" w14:textId="23CBA7AE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</w:p>
        </w:tc>
      </w:tr>
      <w:tr w:rsidR="00683E14" w14:paraId="596BDF1F" w14:textId="77777777" w:rsidTr="0001372D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92FD05" w14:textId="77777777" w:rsidR="00683E14" w:rsidRDefault="00683E14" w:rsidP="00683E14">
            <w:pPr>
              <w:jc w:val="center"/>
            </w:pPr>
            <w:r w:rsidRPr="00350E05">
              <w:t>Coverage of GeneXp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017F95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1885E02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8B3544" w14:textId="77777777" w:rsidR="00683E14" w:rsidRPr="00AF7227" w:rsidRDefault="00683E14" w:rsidP="00683E14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2873091" w14:textId="49256F59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2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5F13BA" w14:textId="3AD9EBF7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1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5849386" w14:textId="4E814BE7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1C440F" w14:textId="13A485C6" w:rsidR="00683E14" w:rsidRPr="00AF7227" w:rsidRDefault="00683E14" w:rsidP="00683E1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70</w:t>
            </w:r>
          </w:p>
        </w:tc>
      </w:tr>
      <w:tr w:rsidR="00C33BEC" w14:paraId="43B4CFF4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5B82C7" w14:textId="77777777" w:rsidR="00C33BEC" w:rsidRDefault="00C33BEC" w:rsidP="00FC18A1">
            <w:r>
              <w:t>CM Model</w:t>
            </w:r>
          </w:p>
        </w:tc>
      </w:tr>
      <w:tr w:rsidR="00F20077" w14:paraId="45894DED" w14:textId="77777777" w:rsidTr="00E96BFF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A9A9E4F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α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B7E7EE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98E3E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AE2D93D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B49E40" w14:textId="52974F07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7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B27D3B8" w14:textId="7F2CAD9B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F204D8" w14:textId="3F7EC81A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1CB0CBDB" w14:textId="15C34F56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59</w:t>
            </w:r>
          </w:p>
        </w:tc>
      </w:tr>
      <w:tr w:rsidR="00F20077" w14:paraId="140253D4" w14:textId="77777777" w:rsidTr="00E96BF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F7F4DDF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DB3683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C6F28B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5385C0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73F0CFC" w14:textId="7A69523C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8E21182" w14:textId="3FF9DC4E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C6B2FF" w14:textId="6F977C8F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43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8CDA366" w14:textId="0873DDCD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F20077" w14:paraId="02F4CC31" w14:textId="77777777" w:rsidTr="00E96BF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856A257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9EB187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0D84A6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6A6B0D7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DB0E74" w14:textId="7DC96B20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5C67D24" w14:textId="5F260D24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BB9171" w14:textId="26BCD5B1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0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8C75AD8" w14:textId="09C371B3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F20077" w14:paraId="162E9996" w14:textId="77777777" w:rsidTr="00E96BF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44A1E5D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7B8FDC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4AAC9F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8CD4C2F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F05EF8" w14:textId="1CCD102E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8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E783D45" w14:textId="4F0C0326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D32622" w14:textId="5BFBAA32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06AA452" w14:textId="51C967F7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F20077" w14:paraId="067D9279" w14:textId="77777777" w:rsidTr="00E96BF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4C6C106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E7C4A2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6F3497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2412364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F77AB3" w14:textId="25C788DE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8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C2AF7AD" w14:textId="3F97F26F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6C68BD" w14:textId="7EFA2CFF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4FAD9AC" w14:textId="4E050740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20077" w14:paraId="57D89B23" w14:textId="77777777" w:rsidTr="00E96BFF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A68F085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DFD982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4A83D1A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3CBF00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56783173" w14:textId="79BB9D46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C0DE96F" w14:textId="26118D9A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1CC12D4E" w14:textId="5677F383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9F3C4FB" w14:textId="096194E2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33BEC" w14:paraId="2A6091C4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BC47245" w14:textId="77777777" w:rsidR="00C33BEC" w:rsidRPr="00350E05" w:rsidRDefault="00C33BEC" w:rsidP="00FC18A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Deaths averted for the TB model refers to TB deaths averted; deaths averted for the CM model refers to CM deaths averted.</w:t>
            </w:r>
          </w:p>
        </w:tc>
      </w:tr>
    </w:tbl>
    <w:p w14:paraId="5D6A5F79" w14:textId="43AEDB88" w:rsidR="00C33BEC" w:rsidRDefault="00C33BEC"/>
    <w:p w14:paraId="2628CBF8" w14:textId="0625C197" w:rsidR="00FF0EFF" w:rsidRDefault="00FF0EFF"/>
    <w:p w14:paraId="71805ED2" w14:textId="77777777" w:rsidR="00FF0EFF" w:rsidRDefault="00FF0EFF"/>
    <w:p w14:paraId="787E7328" w14:textId="1CAA580D" w:rsidR="0039214C" w:rsidRDefault="0039214C" w:rsidP="0039214C">
      <w:pPr>
        <w:ind w:left="-720"/>
      </w:pPr>
      <w:r w:rsidRPr="00B8776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FF0EFF"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 w:rsidRPr="00B87764">
        <w:rPr>
          <w:rFonts w:ascii="Times New Roman" w:hAnsi="Times New Roman" w:cs="Times New Roman"/>
          <w:b/>
          <w:bCs/>
          <w:sz w:val="24"/>
          <w:szCs w:val="24"/>
        </w:rPr>
        <w:t xml:space="preserve">: Changes in TB and CM deaths averted from base value, </w:t>
      </w:r>
      <w:r>
        <w:rPr>
          <w:rFonts w:ascii="Times New Roman" w:hAnsi="Times New Roman" w:cs="Times New Roman"/>
          <w:b/>
          <w:bCs/>
          <w:sz w:val="24"/>
          <w:szCs w:val="24"/>
        </w:rPr>
        <w:t>Democratic Republic of Congo (DRC)</w:t>
      </w:r>
    </w:p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620"/>
        <w:gridCol w:w="1260"/>
        <w:gridCol w:w="1170"/>
        <w:gridCol w:w="990"/>
        <w:gridCol w:w="990"/>
        <w:gridCol w:w="1440"/>
        <w:gridCol w:w="1275"/>
      </w:tblGrid>
      <w:tr w:rsidR="00C33BEC" w14:paraId="7FDF7B3C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EF4965" w14:textId="1C819635" w:rsidR="00C33BEC" w:rsidRDefault="00873350" w:rsidP="00FC18A1">
            <w:pPr>
              <w:jc w:val="center"/>
            </w:pPr>
            <w:r>
              <w:t>DRC</w:t>
            </w:r>
          </w:p>
        </w:tc>
      </w:tr>
      <w:tr w:rsidR="00C33BEC" w14:paraId="39E16C2D" w14:textId="77777777" w:rsidTr="00FC18A1">
        <w:trPr>
          <w:jc w:val="center"/>
        </w:trPr>
        <w:tc>
          <w:tcPr>
            <w:tcW w:w="35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879AF1" w14:textId="77777777" w:rsidR="00C33BEC" w:rsidRDefault="00C33BEC" w:rsidP="00FC18A1"/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4FE9FD" w14:textId="77777777" w:rsidR="00C33BEC" w:rsidRDefault="00C33BEC" w:rsidP="00FC18A1">
            <w:pPr>
              <w:jc w:val="center"/>
            </w:pPr>
            <w:r>
              <w:t>Parameter Value Limit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D071F8" w14:textId="77777777" w:rsidR="00C33BEC" w:rsidRDefault="00C33BEC" w:rsidP="00FC18A1">
            <w:pPr>
              <w:jc w:val="center"/>
            </w:pPr>
            <w:r>
              <w:t>Deaths Averted*</w:t>
            </w:r>
          </w:p>
        </w:tc>
        <w:tc>
          <w:tcPr>
            <w:tcW w:w="2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B0EF83" w14:textId="77777777" w:rsidR="00C33BEC" w:rsidRDefault="00C33BEC" w:rsidP="00FC18A1">
            <w:pPr>
              <w:jc w:val="center"/>
            </w:pPr>
            <w:r>
              <w:t>Change in Deaths Averted * (from Base Value)</w:t>
            </w:r>
          </w:p>
        </w:tc>
      </w:tr>
      <w:tr w:rsidR="00C33BEC" w14:paraId="12542003" w14:textId="77777777" w:rsidTr="00FC18A1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FFDBC2" w14:textId="77777777" w:rsidR="00C33BEC" w:rsidRDefault="00C33BEC" w:rsidP="00FC18A1">
            <w:pPr>
              <w:jc w:val="center"/>
            </w:pPr>
            <w:r>
              <w:t>Paramet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9E5A0C" w14:textId="77777777" w:rsidR="00C33BEC" w:rsidRDefault="00C33BEC" w:rsidP="00FC18A1">
            <w:pPr>
              <w:jc w:val="center"/>
            </w:pPr>
            <w:r>
              <w:t>Base Value (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F15D85" w14:textId="77777777" w:rsidR="00C33BEC" w:rsidRDefault="00C33BEC" w:rsidP="00FC18A1">
            <w:pPr>
              <w:jc w:val="center"/>
            </w:pPr>
            <w:r>
              <w:t>Lower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9D8505" w14:textId="77777777" w:rsidR="00C33BEC" w:rsidRDefault="00C33BEC" w:rsidP="00FC18A1">
            <w:pPr>
              <w:jc w:val="center"/>
            </w:pPr>
            <w:r>
              <w:t>Upper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04D227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FF0AFD" w14:textId="77777777" w:rsidR="00C33BEC" w:rsidRDefault="00C33BEC" w:rsidP="00FC18A1">
            <w:pPr>
              <w:jc w:val="center"/>
            </w:pPr>
            <w: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559088" w14:textId="77777777" w:rsidR="00C33BEC" w:rsidRDefault="00C33BEC" w:rsidP="00FC18A1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969EBA" w14:textId="77777777" w:rsidR="00C33BEC" w:rsidRDefault="00C33BEC" w:rsidP="00FC18A1">
            <w:pPr>
              <w:jc w:val="center"/>
            </w:pPr>
            <w:r>
              <w:t>Upper</w:t>
            </w:r>
          </w:p>
        </w:tc>
      </w:tr>
      <w:tr w:rsidR="00C33BEC" w14:paraId="439C0A71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5CCFC8" w14:textId="77777777" w:rsidR="00C33BEC" w:rsidRDefault="00C33BEC" w:rsidP="00FC18A1">
            <w:r>
              <w:t>TB Model</w:t>
            </w:r>
          </w:p>
        </w:tc>
      </w:tr>
      <w:tr w:rsidR="00F20077" w14:paraId="35F02324" w14:textId="77777777" w:rsidTr="0001372D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496246" w14:textId="77777777" w:rsidR="00F20077" w:rsidRDefault="00F20077" w:rsidP="00F20077">
            <w:pPr>
              <w:jc w:val="center"/>
            </w:pPr>
            <w:r w:rsidRPr="00350E05">
              <w:t>Coverage of chest x-ray for screenin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4BED60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DE3C76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5C26ABD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858F68" w14:textId="2694FA6C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0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4DB4BD7" w14:textId="0CB0D0CD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79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F966BF" w14:textId="1B6A9464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9E79FF4" w14:textId="36EF006A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</w:tr>
      <w:tr w:rsidR="00F20077" w14:paraId="2FD7A433" w14:textId="77777777" w:rsidTr="0001372D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80EB34" w14:textId="77777777" w:rsidR="00F20077" w:rsidRDefault="00F20077" w:rsidP="00F20077">
            <w:pPr>
              <w:jc w:val="center"/>
            </w:pPr>
            <w:r w:rsidRPr="00350E05">
              <w:t>Coverage of GeneXp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CBFC89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0A3FB06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E1D432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B9652CA" w14:textId="4E66E500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0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F2DF71" w14:textId="3AF0C8DC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9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072E24B" w14:textId="0A73008D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6034D5" w14:textId="165472CA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94</w:t>
            </w:r>
          </w:p>
        </w:tc>
      </w:tr>
      <w:tr w:rsidR="00C33BEC" w14:paraId="1A710B2C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C303AD" w14:textId="77777777" w:rsidR="00C33BEC" w:rsidRDefault="00C33BEC" w:rsidP="00FC18A1">
            <w:r>
              <w:t>CM Model</w:t>
            </w:r>
          </w:p>
        </w:tc>
      </w:tr>
      <w:tr w:rsidR="00F20077" w14:paraId="45C4844B" w14:textId="77777777" w:rsidTr="000F47F3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DC64C41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α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685F70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220F0D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A82483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8D97AC" w14:textId="55C0D0CF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4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F00727B" w14:textId="5F2D74B6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34C015" w14:textId="4553816A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5B9D8F3" w14:textId="0B6546D6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75</w:t>
            </w:r>
          </w:p>
        </w:tc>
      </w:tr>
      <w:tr w:rsidR="00F20077" w14:paraId="0E03F126" w14:textId="77777777" w:rsidTr="000F47F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F141CEC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A63DE2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A0F120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4F334A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6F6F7B" w14:textId="11A8F2EE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914941B" w14:textId="53616B82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82A228" w14:textId="7D9FE28C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47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F93A3E8" w14:textId="4C005913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F20077" w14:paraId="3BD81B27" w14:textId="77777777" w:rsidTr="000F47F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846E7A4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315831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1132EE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9DBBA36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839D3C" w14:textId="1CB92DDE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D33C4B0" w14:textId="23A250C4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0D6F20" w14:textId="39AD2716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2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C6CFAA3" w14:textId="0E8E7E50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F20077" w14:paraId="18BBFDFB" w14:textId="77777777" w:rsidTr="000F47F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C967C22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2523CD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DB6E9F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02FD355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5CB2A3C" w14:textId="3EA4EEE0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3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E202F24" w14:textId="65000187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BD4EC4" w14:textId="70388B1C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083BB7A" w14:textId="0C4952F4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F20077" w14:paraId="7E9B00F0" w14:textId="77777777" w:rsidTr="000F47F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F0B44AC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56670E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BC6592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9151A7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F655AC" w14:textId="44692132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74197CD" w14:textId="69185CA7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A69781B" w14:textId="40E8E6F1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B31551D" w14:textId="4465118D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F20077" w14:paraId="4987B77E" w14:textId="77777777" w:rsidTr="000F47F3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B7FFB5D" w14:textId="77777777" w:rsidR="00F20077" w:rsidRDefault="00F20077" w:rsidP="00F200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DAE226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3228A98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2BCB4D" w14:textId="77777777" w:rsidR="00F20077" w:rsidRPr="00AF7227" w:rsidRDefault="00F20077" w:rsidP="00F20077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6E2319E5" w14:textId="00828BA5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3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3A546A0" w14:textId="028010DC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06933947" w14:textId="31EC76C4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9090167" w14:textId="090E1B66" w:rsidR="00F20077" w:rsidRPr="00AF7227" w:rsidRDefault="00F20077" w:rsidP="00F2007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33BEC" w14:paraId="1F95F38D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69725E7" w14:textId="77777777" w:rsidR="00C33BEC" w:rsidRPr="00350E05" w:rsidRDefault="00C33BEC" w:rsidP="00FC18A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Deaths averted for the TB model refers to TB deaths averted; deaths averted for the CM model refers to CM deaths averted.</w:t>
            </w:r>
          </w:p>
        </w:tc>
      </w:tr>
    </w:tbl>
    <w:p w14:paraId="7B94FE5E" w14:textId="3CED542B" w:rsidR="00B84094" w:rsidRDefault="00B84094"/>
    <w:p w14:paraId="5C0B69F9" w14:textId="5A71CAF9" w:rsidR="00C33BEC" w:rsidRDefault="0039214C" w:rsidP="0039214C">
      <w:pPr>
        <w:ind w:hanging="720"/>
      </w:pPr>
      <w:r w:rsidRPr="00B8776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F0EF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87764">
        <w:rPr>
          <w:rFonts w:ascii="Times New Roman" w:hAnsi="Times New Roman" w:cs="Times New Roman"/>
          <w:b/>
          <w:bCs/>
          <w:sz w:val="24"/>
          <w:szCs w:val="24"/>
        </w:rPr>
        <w:t xml:space="preserve">: Changes in TB and CM deaths averted from base value, </w:t>
      </w:r>
      <w:r>
        <w:rPr>
          <w:rFonts w:ascii="Times New Roman" w:hAnsi="Times New Roman" w:cs="Times New Roman"/>
          <w:b/>
          <w:bCs/>
          <w:sz w:val="24"/>
          <w:szCs w:val="24"/>
        </w:rPr>
        <w:t>Zimbabwe</w:t>
      </w:r>
    </w:p>
    <w:tbl>
      <w:tblPr>
        <w:tblStyle w:val="TableGrid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620"/>
        <w:gridCol w:w="1260"/>
        <w:gridCol w:w="1170"/>
        <w:gridCol w:w="990"/>
        <w:gridCol w:w="990"/>
        <w:gridCol w:w="1440"/>
        <w:gridCol w:w="1275"/>
      </w:tblGrid>
      <w:tr w:rsidR="00873350" w14:paraId="0EFAFE29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68F7E7" w14:textId="1F9E0ED8" w:rsidR="00873350" w:rsidRDefault="000259F9" w:rsidP="00FC18A1">
            <w:pPr>
              <w:jc w:val="center"/>
            </w:pPr>
            <w:r>
              <w:t>Zimbabwe</w:t>
            </w:r>
          </w:p>
        </w:tc>
      </w:tr>
      <w:tr w:rsidR="00873350" w14:paraId="6EA0F248" w14:textId="77777777" w:rsidTr="00FC18A1">
        <w:trPr>
          <w:jc w:val="center"/>
        </w:trPr>
        <w:tc>
          <w:tcPr>
            <w:tcW w:w="35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F528EF" w14:textId="77777777" w:rsidR="00873350" w:rsidRDefault="00873350" w:rsidP="00FC18A1"/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3041F3" w14:textId="77777777" w:rsidR="00873350" w:rsidRDefault="00873350" w:rsidP="00FC18A1">
            <w:pPr>
              <w:jc w:val="center"/>
            </w:pPr>
            <w:r>
              <w:t>Parameter Value Limit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5EDB0C" w14:textId="77777777" w:rsidR="00873350" w:rsidRDefault="00873350" w:rsidP="00FC18A1">
            <w:pPr>
              <w:jc w:val="center"/>
            </w:pPr>
            <w:r>
              <w:t>Deaths Averted*</w:t>
            </w:r>
          </w:p>
        </w:tc>
        <w:tc>
          <w:tcPr>
            <w:tcW w:w="2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06380C" w14:textId="77777777" w:rsidR="00873350" w:rsidRDefault="00873350" w:rsidP="00FC18A1">
            <w:pPr>
              <w:jc w:val="center"/>
            </w:pPr>
            <w:r>
              <w:t>Change in Deaths Averted * (from Base Value)</w:t>
            </w:r>
          </w:p>
        </w:tc>
      </w:tr>
      <w:tr w:rsidR="00873350" w14:paraId="3CA568E9" w14:textId="77777777" w:rsidTr="00FC18A1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7BB0C3" w14:textId="77777777" w:rsidR="00873350" w:rsidRDefault="00873350" w:rsidP="00FC18A1">
            <w:pPr>
              <w:jc w:val="center"/>
            </w:pPr>
            <w:r>
              <w:t>Parameter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390561" w14:textId="77777777" w:rsidR="00873350" w:rsidRDefault="00873350" w:rsidP="00FC18A1">
            <w:pPr>
              <w:jc w:val="center"/>
            </w:pPr>
            <w:r>
              <w:t>Base Value (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901A3B" w14:textId="77777777" w:rsidR="00873350" w:rsidRDefault="00873350" w:rsidP="00FC18A1">
            <w:pPr>
              <w:jc w:val="center"/>
            </w:pPr>
            <w:r>
              <w:t>Lower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4B018E" w14:textId="77777777" w:rsidR="00873350" w:rsidRDefault="00873350" w:rsidP="00FC18A1">
            <w:pPr>
              <w:jc w:val="center"/>
            </w:pPr>
            <w:r>
              <w:t>Upper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87804C" w14:textId="77777777" w:rsidR="00873350" w:rsidRDefault="00873350" w:rsidP="00FC18A1">
            <w:pPr>
              <w:jc w:val="center"/>
            </w:pPr>
            <w:r>
              <w:t>Low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51CA0A" w14:textId="77777777" w:rsidR="00873350" w:rsidRDefault="00873350" w:rsidP="00FC18A1">
            <w:pPr>
              <w:jc w:val="center"/>
            </w:pPr>
            <w: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C0A0BA" w14:textId="77777777" w:rsidR="00873350" w:rsidRDefault="00873350" w:rsidP="00FC18A1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E2B0CC" w14:textId="77777777" w:rsidR="00873350" w:rsidRDefault="00873350" w:rsidP="00FC18A1">
            <w:pPr>
              <w:jc w:val="center"/>
            </w:pPr>
            <w:r>
              <w:t>Upper</w:t>
            </w:r>
          </w:p>
        </w:tc>
      </w:tr>
      <w:tr w:rsidR="00873350" w14:paraId="676EB4C0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B69494" w14:textId="77777777" w:rsidR="00873350" w:rsidRDefault="00873350" w:rsidP="00FC18A1">
            <w:r>
              <w:t>TB Model</w:t>
            </w:r>
          </w:p>
        </w:tc>
      </w:tr>
      <w:tr w:rsidR="0001372D" w14:paraId="36290A3B" w14:textId="77777777" w:rsidTr="0001372D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19126D" w14:textId="77777777" w:rsidR="0001372D" w:rsidRDefault="0001372D" w:rsidP="0001372D">
            <w:pPr>
              <w:jc w:val="center"/>
            </w:pPr>
            <w:r w:rsidRPr="00350E05">
              <w:t>Coverage of chest x-ray for screenin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E4AFEB" w14:textId="77777777" w:rsidR="0001372D" w:rsidRPr="00AF7227" w:rsidRDefault="0001372D" w:rsidP="0001372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3DBFC9" w14:textId="77777777" w:rsidR="0001372D" w:rsidRPr="00AF7227" w:rsidRDefault="0001372D" w:rsidP="0001372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8F34DB3" w14:textId="77777777" w:rsidR="0001372D" w:rsidRPr="00AF7227" w:rsidRDefault="0001372D" w:rsidP="0001372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F89108" w14:textId="181CA653" w:rsidR="0001372D" w:rsidRPr="00AF7227" w:rsidRDefault="0001372D" w:rsidP="0001372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E0EB45" w14:textId="21F46C14" w:rsidR="0001372D" w:rsidRPr="00AF7227" w:rsidRDefault="0001372D" w:rsidP="0001372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AEB093" w14:textId="7820FBD6" w:rsidR="0001372D" w:rsidRPr="00AF7227" w:rsidRDefault="0001372D" w:rsidP="0001372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DB8D0A3" w14:textId="17AF9F41" w:rsidR="0001372D" w:rsidRPr="00AF7227" w:rsidRDefault="0001372D" w:rsidP="0001372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01372D" w14:paraId="18AAA79D" w14:textId="77777777" w:rsidTr="0001372D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7A4D94" w14:textId="77777777" w:rsidR="0001372D" w:rsidRDefault="0001372D" w:rsidP="0001372D">
            <w:pPr>
              <w:jc w:val="center"/>
            </w:pPr>
            <w:r w:rsidRPr="00350E05">
              <w:t>Coverage of GeneXp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FEFFED" w14:textId="77777777" w:rsidR="0001372D" w:rsidRPr="00AF7227" w:rsidRDefault="0001372D" w:rsidP="0001372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EAD2D25" w14:textId="77777777" w:rsidR="0001372D" w:rsidRPr="00AF7227" w:rsidRDefault="0001372D" w:rsidP="0001372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A9BCA2" w14:textId="77777777" w:rsidR="0001372D" w:rsidRPr="00AF7227" w:rsidRDefault="0001372D" w:rsidP="0001372D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EB664AC" w14:textId="284FD306" w:rsidR="0001372D" w:rsidRPr="00AF7227" w:rsidRDefault="0001372D" w:rsidP="0001372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4101CF" w14:textId="76EF96D0" w:rsidR="0001372D" w:rsidRPr="00AF7227" w:rsidRDefault="0001372D" w:rsidP="0001372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6EF4E9E" w14:textId="3333DB67" w:rsidR="0001372D" w:rsidRPr="00AF7227" w:rsidRDefault="0001372D" w:rsidP="0001372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A7FD3C" w14:textId="0520F59D" w:rsidR="0001372D" w:rsidRPr="00AF7227" w:rsidRDefault="0001372D" w:rsidP="0001372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39</w:t>
            </w:r>
          </w:p>
        </w:tc>
      </w:tr>
      <w:tr w:rsidR="00873350" w14:paraId="4CDCFC5F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ECEA14" w14:textId="77777777" w:rsidR="00873350" w:rsidRDefault="00873350" w:rsidP="00FC18A1">
            <w:r>
              <w:t>CM Model</w:t>
            </w:r>
          </w:p>
        </w:tc>
      </w:tr>
      <w:tr w:rsidR="00506DA0" w14:paraId="5150B32E" w14:textId="77777777" w:rsidTr="005104B9">
        <w:trPr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4CAB30F" w14:textId="77777777" w:rsidR="00506DA0" w:rsidRDefault="00506DA0" w:rsidP="00506D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α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442B86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46B527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4A09493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70AB8A" w14:textId="40A7E3CA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4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0718254" w14:textId="70A87E12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1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A1CF5E" w14:textId="1D833AD4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39D36EB" w14:textId="68CF2B7C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47</w:t>
            </w:r>
          </w:p>
        </w:tc>
      </w:tr>
      <w:tr w:rsidR="00506DA0" w14:paraId="2CDF473E" w14:textId="77777777" w:rsidTr="005104B9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FF6D570" w14:textId="77777777" w:rsidR="00506DA0" w:rsidRDefault="00506DA0" w:rsidP="00506D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66E87A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F17268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BEAA57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99AC0A" w14:textId="76747FAC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569CCB5" w14:textId="7B5DB364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4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DF03C3" w14:textId="328908DC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67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4A018AC" w14:textId="18E1192D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506DA0" w14:paraId="4F505820" w14:textId="77777777" w:rsidTr="005104B9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CBCD750" w14:textId="77777777" w:rsidR="00506DA0" w:rsidRDefault="00506DA0" w:rsidP="00506D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9CDDF9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FC5EFD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3D4FF54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D541741" w14:textId="375E8E58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E0CD501" w14:textId="0BD0F0F3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3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5470A2" w14:textId="61DBB0A2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31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B71FEFF" w14:textId="5288F42F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506DA0" w14:paraId="73F36812" w14:textId="77777777" w:rsidTr="005104B9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8519525" w14:textId="77777777" w:rsidR="00506DA0" w:rsidRDefault="00506DA0" w:rsidP="00506D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D39E42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6B2071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1C8806B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F35BF7" w14:textId="5E1AC614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A1BFD6D" w14:textId="2EA0416D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8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D6319D" w14:textId="31E6D45D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A3A26E9" w14:textId="31F20ABF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506DA0" w14:paraId="67646623" w14:textId="77777777" w:rsidTr="005104B9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BEC79EA" w14:textId="77777777" w:rsidR="00506DA0" w:rsidRDefault="00506DA0" w:rsidP="00506D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0DFE1F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DAA542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0029F14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9DB4C2" w14:textId="7F20D665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02C3EEF" w14:textId="5964CC82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7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C77231A" w14:textId="11DBC2F6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18A72D6" w14:textId="5BD4D54D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506DA0" w14:paraId="3BD31B7F" w14:textId="77777777" w:rsidTr="005104B9">
        <w:trPr>
          <w:jc w:val="center"/>
        </w:trPr>
        <w:tc>
          <w:tcPr>
            <w:tcW w:w="196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1AF4A39" w14:textId="77777777" w:rsidR="00506DA0" w:rsidRDefault="00506DA0" w:rsidP="00506D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BF29B4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CAF8C53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A70CE5" w14:textId="77777777" w:rsidR="00506DA0" w:rsidRPr="00AF7227" w:rsidRDefault="00506DA0" w:rsidP="00506DA0">
            <w:pPr>
              <w:jc w:val="center"/>
              <w:rPr>
                <w:rFonts w:cstheme="minorHAnsi"/>
              </w:rPr>
            </w:pPr>
            <w:r w:rsidRPr="00AF7227">
              <w:rPr>
                <w:rFonts w:cstheme="minorHAnsi"/>
                <w:color w:val="000000"/>
              </w:rPr>
              <w:t>7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44A65E45" w14:textId="38470F09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5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D7B55EF" w14:textId="6297E71C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6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3F9C75A2" w14:textId="60405AFA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059B073" w14:textId="2F5CDE08" w:rsidR="00506DA0" w:rsidRPr="00AF7227" w:rsidRDefault="00506DA0" w:rsidP="00506DA0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73350" w14:paraId="28DF43E0" w14:textId="77777777" w:rsidTr="00FC18A1">
        <w:trPr>
          <w:jc w:val="center"/>
        </w:trPr>
        <w:tc>
          <w:tcPr>
            <w:tcW w:w="1071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CD2AA62" w14:textId="77777777" w:rsidR="00873350" w:rsidRPr="00350E05" w:rsidRDefault="00873350" w:rsidP="00FC18A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Deaths averted for the TB model refers to TB deaths averted; deaths averted for the CM model refers to CM deaths averted.</w:t>
            </w:r>
          </w:p>
        </w:tc>
      </w:tr>
    </w:tbl>
    <w:p w14:paraId="7CDB8ACE" w14:textId="77777777" w:rsidR="00873350" w:rsidRDefault="00873350"/>
    <w:sectPr w:rsidR="00873350" w:rsidSect="00D83D8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B7B87" w14:textId="77777777" w:rsidR="00C5031C" w:rsidRDefault="00C5031C" w:rsidP="00AF7227">
      <w:pPr>
        <w:spacing w:after="0" w:line="240" w:lineRule="auto"/>
      </w:pPr>
      <w:r>
        <w:separator/>
      </w:r>
    </w:p>
  </w:endnote>
  <w:endnote w:type="continuationSeparator" w:id="0">
    <w:p w14:paraId="6BC85E5D" w14:textId="77777777" w:rsidR="00C5031C" w:rsidRDefault="00C5031C" w:rsidP="00AF7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5808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B4CDD" w14:textId="26C1C08A" w:rsidR="0039214C" w:rsidRDefault="003921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2ECD47" w14:textId="77777777" w:rsidR="0039214C" w:rsidRDefault="00392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0A1F9" w14:textId="77777777" w:rsidR="00C5031C" w:rsidRDefault="00C5031C" w:rsidP="00AF7227">
      <w:pPr>
        <w:spacing w:after="0" w:line="240" w:lineRule="auto"/>
      </w:pPr>
      <w:r>
        <w:separator/>
      </w:r>
    </w:p>
  </w:footnote>
  <w:footnote w:type="continuationSeparator" w:id="0">
    <w:p w14:paraId="7DCD6923" w14:textId="77777777" w:rsidR="00C5031C" w:rsidRDefault="00C5031C" w:rsidP="00AF7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F7D"/>
    <w:rsid w:val="0001372D"/>
    <w:rsid w:val="000259F9"/>
    <w:rsid w:val="0004356E"/>
    <w:rsid w:val="001F0491"/>
    <w:rsid w:val="00315357"/>
    <w:rsid w:val="00350E05"/>
    <w:rsid w:val="0039214C"/>
    <w:rsid w:val="003F323F"/>
    <w:rsid w:val="0043183B"/>
    <w:rsid w:val="0043686C"/>
    <w:rsid w:val="00506DA0"/>
    <w:rsid w:val="00536F84"/>
    <w:rsid w:val="00671DEE"/>
    <w:rsid w:val="00683E14"/>
    <w:rsid w:val="006D54ED"/>
    <w:rsid w:val="00771F7D"/>
    <w:rsid w:val="00873350"/>
    <w:rsid w:val="00A6773C"/>
    <w:rsid w:val="00AC38B8"/>
    <w:rsid w:val="00AF7227"/>
    <w:rsid w:val="00B84094"/>
    <w:rsid w:val="00B87764"/>
    <w:rsid w:val="00C33BEC"/>
    <w:rsid w:val="00C5031C"/>
    <w:rsid w:val="00CB3FE7"/>
    <w:rsid w:val="00D83D82"/>
    <w:rsid w:val="00E17ACD"/>
    <w:rsid w:val="00E27976"/>
    <w:rsid w:val="00F20077"/>
    <w:rsid w:val="00FF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DBDC9"/>
  <w15:chartTrackingRefBased/>
  <w15:docId w15:val="{48E0FF9A-025A-44F7-8897-2A8475313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14C"/>
  </w:style>
  <w:style w:type="paragraph" w:styleId="Footer">
    <w:name w:val="footer"/>
    <w:basedOn w:val="Normal"/>
    <w:link w:val="FooterChar"/>
    <w:uiPriority w:val="99"/>
    <w:unhideWhenUsed/>
    <w:rsid w:val="00392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2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6</Words>
  <Characters>4997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coran, Carl (CDC/DDPHSIS/CGH/DGHT)</dc:creator>
  <cp:keywords/>
  <dc:description/>
  <cp:lastModifiedBy>Oboho, Ikwo K.</cp:lastModifiedBy>
  <cp:revision>2</cp:revision>
  <dcterms:created xsi:type="dcterms:W3CDTF">2023-01-10T23:57:00Z</dcterms:created>
  <dcterms:modified xsi:type="dcterms:W3CDTF">2023-01-10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2-29T20:04:3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1080ab2-304f-4c43-837c-23499917cccf</vt:lpwstr>
  </property>
  <property fmtid="{D5CDD505-2E9C-101B-9397-08002B2CF9AE}" pid="8" name="MSIP_Label_7b94a7b8-f06c-4dfe-bdcc-9b548fd58c31_ContentBits">
    <vt:lpwstr>0</vt:lpwstr>
  </property>
</Properties>
</file>